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DA5CDE" w14:textId="77777777" w:rsidR="00B32704" w:rsidRDefault="00B32704" w:rsidP="00B32704">
      <w:pPr>
        <w:spacing w:line="276" w:lineRule="auto"/>
        <w:jc w:val="center"/>
        <w:rPr>
          <w:rFonts w:ascii="Times New Roman" w:hAnsi="Times New Roman"/>
          <w:b/>
          <w:szCs w:val="24"/>
        </w:rPr>
      </w:pPr>
      <w:bookmarkStart w:id="0" w:name="_Hlk509311499"/>
      <w:r>
        <w:rPr>
          <w:rFonts w:ascii="Times New Roman" w:hAnsi="Times New Roman"/>
          <w:b/>
          <w:szCs w:val="24"/>
        </w:rPr>
        <w:t>Blood Gas Phenotyping and Tracheal Intubation Timing in Adult In-hospital Cardiac Arrest: A Retrospective Cohort Study</w:t>
      </w:r>
      <w:bookmarkEnd w:id="0"/>
    </w:p>
    <w:p w14:paraId="362995F4" w14:textId="77777777" w:rsidR="00B32704" w:rsidRDefault="00B32704" w:rsidP="00B32704">
      <w:pPr>
        <w:spacing w:line="276" w:lineRule="auto"/>
        <w:jc w:val="center"/>
        <w:rPr>
          <w:rFonts w:ascii="Times New Roman" w:hAnsi="Times New Roman"/>
          <w:b/>
          <w:szCs w:val="24"/>
        </w:rPr>
      </w:pPr>
      <w:bookmarkStart w:id="1" w:name="_Hlk44503381"/>
      <w:r>
        <w:rPr>
          <w:rFonts w:ascii="Times New Roman" w:hAnsi="Times New Roman"/>
          <w:bCs/>
          <w:szCs w:val="24"/>
          <w:lang w:val="fr-FR"/>
        </w:rPr>
        <w:t xml:space="preserve">Chih-Hung Wang, MD, PhD; </w:t>
      </w:r>
      <w:r>
        <w:rPr>
          <w:rFonts w:ascii="Times New Roman" w:hAnsi="Times New Roman"/>
          <w:szCs w:val="24"/>
          <w:lang w:val="en-US"/>
        </w:rPr>
        <w:t>Meng-Che Wu, MD;</w:t>
      </w:r>
      <w:r>
        <w:rPr>
          <w:rFonts w:ascii="Times New Roman" w:hAnsi="Times New Roman"/>
          <w:bCs/>
          <w:szCs w:val="24"/>
          <w:lang w:val="en-US"/>
        </w:rPr>
        <w:t xml:space="preserve"> Cheng-Yi Wu, MD; </w:t>
      </w:r>
      <w:r>
        <w:rPr>
          <w:rFonts w:ascii="Times New Roman" w:hAnsi="Times New Roman"/>
          <w:bCs/>
          <w:szCs w:val="24"/>
          <w:lang w:val="fr-FR"/>
        </w:rPr>
        <w:t xml:space="preserve">Chien-Hua Huang, MD, PhD; Min-Shan Tsai, MD, PhD; </w:t>
      </w:r>
      <w:r>
        <w:rPr>
          <w:rFonts w:ascii="Times New Roman" w:hAnsi="Times New Roman"/>
          <w:szCs w:val="24"/>
          <w:lang w:val="fr-FR"/>
        </w:rPr>
        <w:t xml:space="preserve">Tsung-Chien Lu, MD, PhD; Eric Chou, MD; </w:t>
      </w:r>
      <w:r>
        <w:rPr>
          <w:rFonts w:ascii="Times New Roman" w:hAnsi="Times New Roman"/>
          <w:bCs/>
          <w:szCs w:val="24"/>
          <w:lang w:val="fr-FR"/>
        </w:rPr>
        <w:t>Yen-Wen Wu, MD, PhD; Wei-Tien Chang, MD, PhD; Wen-Jone Chen, MD, PhD</w:t>
      </w:r>
      <w:bookmarkEnd w:id="1"/>
    </w:p>
    <w:p w14:paraId="56A15F2E" w14:textId="77777777" w:rsidR="00B32704" w:rsidRPr="00B32704" w:rsidRDefault="00B32704" w:rsidP="00F73035">
      <w:pPr>
        <w:spacing w:line="276" w:lineRule="auto"/>
        <w:rPr>
          <w:rFonts w:ascii="Times New Roman" w:eastAsia="新細明體" w:hAnsi="Times New Roman"/>
          <w:sz w:val="20"/>
          <w:szCs w:val="20"/>
        </w:rPr>
      </w:pPr>
    </w:p>
    <w:p w14:paraId="40031C93" w14:textId="117C681C" w:rsidR="00F73035" w:rsidRPr="00A73657" w:rsidRDefault="00B51909" w:rsidP="00F73035">
      <w:pPr>
        <w:spacing w:line="276" w:lineRule="auto"/>
        <w:rPr>
          <w:rFonts w:ascii="Times New Roman" w:eastAsia="新細明體" w:hAnsi="Times New Roman"/>
          <w:sz w:val="20"/>
          <w:szCs w:val="20"/>
        </w:rPr>
      </w:pPr>
      <w:r>
        <w:rPr>
          <w:rFonts w:ascii="Times New Roman" w:eastAsia="新細明體" w:hAnsi="Times New Roman"/>
          <w:sz w:val="20"/>
          <w:szCs w:val="20"/>
        </w:rPr>
        <w:t xml:space="preserve">Supplemental </w:t>
      </w:r>
      <w:r w:rsidR="00F73035" w:rsidRPr="00A73657">
        <w:rPr>
          <w:rFonts w:ascii="Times New Roman" w:eastAsia="新細明體" w:hAnsi="Times New Roman"/>
          <w:sz w:val="20"/>
          <w:szCs w:val="20"/>
        </w:rPr>
        <w:t xml:space="preserve">Table 2. </w:t>
      </w:r>
      <w:r w:rsidR="000942B9">
        <w:rPr>
          <w:rFonts w:ascii="Times New Roman" w:eastAsia="新細明體" w:hAnsi="Times New Roman"/>
          <w:sz w:val="20"/>
          <w:szCs w:val="20"/>
        </w:rPr>
        <w:t>Comparison of f</w:t>
      </w:r>
      <w:r w:rsidR="00F73035" w:rsidRPr="00A73657">
        <w:rPr>
          <w:rFonts w:ascii="Times New Roman" w:eastAsia="新細明體" w:hAnsi="Times New Roman"/>
          <w:sz w:val="20"/>
          <w:szCs w:val="20"/>
        </w:rPr>
        <w:t>eatures, interventions and outcomes of cardiac arrest events</w:t>
      </w:r>
      <w:r w:rsidR="000942B9">
        <w:rPr>
          <w:rFonts w:ascii="Times New Roman" w:eastAsia="新細明體" w:hAnsi="Times New Roman"/>
          <w:sz w:val="20"/>
          <w:szCs w:val="20"/>
        </w:rPr>
        <w:t xml:space="preserve"> </w:t>
      </w:r>
      <w:r w:rsidR="000942B9">
        <w:rPr>
          <w:rFonts w:ascii="Times New Roman" w:hAnsi="Times New Roman"/>
          <w:sz w:val="20"/>
          <w:szCs w:val="20"/>
        </w:rPr>
        <w:t>between</w:t>
      </w:r>
      <w:r w:rsidR="000942B9" w:rsidRPr="00A73657">
        <w:rPr>
          <w:rFonts w:ascii="Times New Roman" w:hAnsi="Times New Roman"/>
          <w:sz w:val="20"/>
          <w:szCs w:val="20"/>
        </w:rPr>
        <w:t xml:space="preserve"> patients</w:t>
      </w:r>
      <w:r w:rsidR="000942B9">
        <w:rPr>
          <w:rFonts w:ascii="Times New Roman" w:hAnsi="Times New Roman"/>
          <w:sz w:val="20"/>
          <w:szCs w:val="20"/>
        </w:rPr>
        <w:t xml:space="preserve"> with and without blood gas dat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15"/>
        <w:gridCol w:w="182"/>
        <w:gridCol w:w="1649"/>
        <w:gridCol w:w="107"/>
        <w:gridCol w:w="1729"/>
        <w:gridCol w:w="65"/>
        <w:gridCol w:w="2016"/>
        <w:gridCol w:w="1003"/>
      </w:tblGrid>
      <w:tr w:rsidR="000942B9" w:rsidRPr="00A73657" w14:paraId="01AE789D" w14:textId="77777777" w:rsidTr="007701AE">
        <w:trPr>
          <w:trHeight w:val="1049"/>
        </w:trPr>
        <w:tc>
          <w:tcPr>
            <w:tcW w:w="18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6C1197" w14:textId="77777777" w:rsidR="000942B9" w:rsidRPr="00A73657" w:rsidRDefault="000942B9" w:rsidP="000942B9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bookmarkStart w:id="2" w:name="_Hlk27832132"/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912C27" w14:textId="77777777" w:rsidR="000942B9" w:rsidRPr="00A73657" w:rsidRDefault="000942B9" w:rsidP="000942B9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All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screened 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patients</w:t>
            </w:r>
          </w:p>
          <w:p w14:paraId="691A2E82" w14:textId="2C5786AC" w:rsidR="000942B9" w:rsidRPr="00A73657" w:rsidRDefault="000942B9" w:rsidP="000942B9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(n =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698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771602" w14:textId="193A7DD9" w:rsidR="000942B9" w:rsidRPr="00A73657" w:rsidRDefault="000942B9" w:rsidP="000942B9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Patients with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blood gas data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br/>
              <w:t xml:space="preserve">(n =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099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409F7" w14:textId="74527F9B" w:rsidR="000942B9" w:rsidRPr="00A73657" w:rsidRDefault="000942B9" w:rsidP="000942B9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 xml:space="preserve">Patients without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blood gas data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br/>
              <w:t>(n = 5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99</w:t>
            </w:r>
            <w:r w:rsidRPr="00A73657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F2E43" w14:textId="77777777" w:rsidR="000942B9" w:rsidRPr="00A73657" w:rsidRDefault="000942B9" w:rsidP="000942B9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i/>
                <w:sz w:val="20"/>
                <w:szCs w:val="20"/>
              </w:rPr>
              <w:t>p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-value</w:t>
            </w:r>
          </w:p>
        </w:tc>
      </w:tr>
      <w:tr w:rsidR="00F73035" w:rsidRPr="00A73657" w14:paraId="08B1D817" w14:textId="77777777" w:rsidTr="007701AE">
        <w:trPr>
          <w:trHeight w:val="450"/>
        </w:trPr>
        <w:tc>
          <w:tcPr>
            <w:tcW w:w="186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D55E253" w14:textId="77777777" w:rsidR="00F73035" w:rsidRPr="00A73657" w:rsidRDefault="00F73035" w:rsidP="007701AE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Arrest at night, n (%)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</w:tcBorders>
          </w:tcPr>
          <w:p w14:paraId="02D841FB" w14:textId="0B53768C" w:rsidR="00F73035" w:rsidRPr="00A73657" w:rsidRDefault="002718CB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64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3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.2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  <w:tcBorders>
              <w:top w:val="single" w:sz="4" w:space="0" w:color="auto"/>
            </w:tcBorders>
          </w:tcPr>
          <w:p w14:paraId="3D67EAAA" w14:textId="37226A6D" w:rsidR="00F73035" w:rsidRPr="00A73657" w:rsidRDefault="002718CB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9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3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.1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63" w:type="pct"/>
            <w:tcBorders>
              <w:top w:val="single" w:sz="4" w:space="0" w:color="auto"/>
            </w:tcBorders>
          </w:tcPr>
          <w:p w14:paraId="56A2433E" w14:textId="390577DB" w:rsidR="00F73035" w:rsidRPr="00A73657" w:rsidRDefault="002718CB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6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7.9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</w:tcPr>
          <w:p w14:paraId="29FA76F2" w14:textId="752469B7" w:rsidR="00F73035" w:rsidRPr="00A73657" w:rsidRDefault="002718CB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&lt;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.001</w:t>
            </w:r>
          </w:p>
        </w:tc>
      </w:tr>
      <w:tr w:rsidR="00F73035" w:rsidRPr="00A73657" w14:paraId="5E740484" w14:textId="77777777" w:rsidTr="007701AE">
        <w:trPr>
          <w:trHeight w:val="450"/>
        </w:trPr>
        <w:tc>
          <w:tcPr>
            <w:tcW w:w="1862" w:type="pct"/>
            <w:gridSpan w:val="2"/>
            <w:shd w:val="clear" w:color="auto" w:fill="auto"/>
          </w:tcPr>
          <w:p w14:paraId="29BBAA59" w14:textId="77777777" w:rsidR="00F73035" w:rsidRPr="00A73657" w:rsidRDefault="00F73035" w:rsidP="007701AE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Arrest on weekend, n (%)</w:t>
            </w:r>
          </w:p>
        </w:tc>
        <w:tc>
          <w:tcPr>
            <w:tcW w:w="839" w:type="pct"/>
            <w:gridSpan w:val="2"/>
          </w:tcPr>
          <w:p w14:paraId="1F82D075" w14:textId="0F76CC4E" w:rsidR="00F73035" w:rsidRPr="00A73657" w:rsidRDefault="007701AE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85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2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.6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7883CDDA" w14:textId="0F92148C" w:rsidR="00F73035" w:rsidRPr="00A73657" w:rsidRDefault="007701AE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0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7.9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63" w:type="pct"/>
          </w:tcPr>
          <w:p w14:paraId="737D0A9F" w14:textId="198C2BD6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 w:rsidR="007701AE">
              <w:rPr>
                <w:rFonts w:ascii="Times New Roman" w:eastAsia="新細明體" w:hAnsi="Times New Roman"/>
                <w:bCs/>
                <w:sz w:val="20"/>
                <w:szCs w:val="20"/>
              </w:rPr>
              <w:t>78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2</w:t>
            </w:r>
            <w:r w:rsidR="007701AE">
              <w:rPr>
                <w:rFonts w:ascii="Times New Roman" w:eastAsia="新細明體" w:hAnsi="Times New Roman"/>
                <w:bCs/>
                <w:sz w:val="20"/>
                <w:szCs w:val="20"/>
              </w:rPr>
              <w:t>9.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7)</w:t>
            </w:r>
          </w:p>
        </w:tc>
        <w:tc>
          <w:tcPr>
            <w:tcW w:w="479" w:type="pct"/>
            <w:shd w:val="clear" w:color="auto" w:fill="auto"/>
          </w:tcPr>
          <w:p w14:paraId="1F0D5B4B" w14:textId="600B96A0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7701AE">
              <w:rPr>
                <w:rFonts w:ascii="Times New Roman" w:eastAsia="新細明體" w:hAnsi="Times New Roman"/>
                <w:bCs/>
                <w:sz w:val="20"/>
                <w:szCs w:val="20"/>
              </w:rPr>
              <w:t>46</w:t>
            </w:r>
          </w:p>
        </w:tc>
      </w:tr>
      <w:tr w:rsidR="00F73035" w:rsidRPr="00A73657" w14:paraId="313A5B33" w14:textId="77777777" w:rsidTr="007701AE">
        <w:trPr>
          <w:trHeight w:val="450"/>
        </w:trPr>
        <w:tc>
          <w:tcPr>
            <w:tcW w:w="1862" w:type="pct"/>
            <w:gridSpan w:val="2"/>
            <w:shd w:val="clear" w:color="auto" w:fill="auto"/>
          </w:tcPr>
          <w:p w14:paraId="23DE259B" w14:textId="77777777" w:rsidR="00F73035" w:rsidRPr="00A73657" w:rsidRDefault="00F73035" w:rsidP="007701AE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Arrest location, n (%)</w:t>
            </w:r>
          </w:p>
        </w:tc>
        <w:tc>
          <w:tcPr>
            <w:tcW w:w="839" w:type="pct"/>
            <w:gridSpan w:val="2"/>
          </w:tcPr>
          <w:p w14:paraId="1C556322" w14:textId="77777777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857" w:type="pct"/>
            <w:gridSpan w:val="2"/>
          </w:tcPr>
          <w:p w14:paraId="12C8CF32" w14:textId="77777777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963" w:type="pct"/>
          </w:tcPr>
          <w:p w14:paraId="3CC15B59" w14:textId="77777777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</w:tcPr>
          <w:p w14:paraId="60DA4949" w14:textId="536EF5C6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323D4B">
              <w:rPr>
                <w:rFonts w:ascii="Times New Roman" w:eastAsia="新細明體" w:hAnsi="Times New Roman"/>
                <w:bCs/>
                <w:sz w:val="20"/>
                <w:szCs w:val="20"/>
              </w:rPr>
              <w:t>15</w:t>
            </w:r>
          </w:p>
        </w:tc>
      </w:tr>
      <w:tr w:rsidR="00F73035" w:rsidRPr="00A73657" w14:paraId="5C9A20A2" w14:textId="77777777" w:rsidTr="007701AE">
        <w:trPr>
          <w:trHeight w:val="450"/>
        </w:trPr>
        <w:tc>
          <w:tcPr>
            <w:tcW w:w="1862" w:type="pct"/>
            <w:gridSpan w:val="2"/>
            <w:shd w:val="clear" w:color="auto" w:fill="auto"/>
          </w:tcPr>
          <w:p w14:paraId="26C979A9" w14:textId="77777777" w:rsidR="00F73035" w:rsidRPr="00A73657" w:rsidRDefault="00F73035" w:rsidP="007701AE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Intensive care unit</w:t>
            </w:r>
          </w:p>
        </w:tc>
        <w:tc>
          <w:tcPr>
            <w:tcW w:w="839" w:type="pct"/>
            <w:gridSpan w:val="2"/>
          </w:tcPr>
          <w:p w14:paraId="1A4D22D6" w14:textId="1C3DC0C3" w:rsidR="00F73035" w:rsidRPr="00A73657" w:rsidRDefault="00323D4B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79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5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.9)</w:t>
            </w:r>
          </w:p>
        </w:tc>
        <w:tc>
          <w:tcPr>
            <w:tcW w:w="857" w:type="pct"/>
            <w:gridSpan w:val="2"/>
          </w:tcPr>
          <w:p w14:paraId="1C3E2870" w14:textId="3ECDCC26" w:rsidR="00F73035" w:rsidRPr="00A73657" w:rsidRDefault="00323D4B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95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5.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63" w:type="pct"/>
          </w:tcPr>
          <w:p w14:paraId="17A2091C" w14:textId="577BD764" w:rsidR="00F73035" w:rsidRPr="00A73657" w:rsidRDefault="00323D4B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84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7.4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3E444865" w14:textId="77777777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F73035" w:rsidRPr="00A73657" w14:paraId="4F0011A5" w14:textId="77777777" w:rsidTr="007701AE">
        <w:trPr>
          <w:trHeight w:val="450"/>
        </w:trPr>
        <w:tc>
          <w:tcPr>
            <w:tcW w:w="1862" w:type="pct"/>
            <w:gridSpan w:val="2"/>
            <w:shd w:val="clear" w:color="auto" w:fill="auto"/>
          </w:tcPr>
          <w:p w14:paraId="1FE2CDCE" w14:textId="77777777" w:rsidR="00F73035" w:rsidRPr="00A73657" w:rsidRDefault="00F73035" w:rsidP="007701AE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General ward</w:t>
            </w:r>
          </w:p>
        </w:tc>
        <w:tc>
          <w:tcPr>
            <w:tcW w:w="839" w:type="pct"/>
            <w:gridSpan w:val="2"/>
          </w:tcPr>
          <w:p w14:paraId="5AFE2157" w14:textId="4639FB54" w:rsidR="00F73035" w:rsidRPr="00A73657" w:rsidRDefault="00323D4B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11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.8)</w:t>
            </w:r>
          </w:p>
        </w:tc>
        <w:tc>
          <w:tcPr>
            <w:tcW w:w="857" w:type="pct"/>
            <w:gridSpan w:val="2"/>
          </w:tcPr>
          <w:p w14:paraId="6251E7B6" w14:textId="6B66BA37" w:rsidR="00F73035" w:rsidRPr="00A73657" w:rsidRDefault="00323D4B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41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9.2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63" w:type="pct"/>
          </w:tcPr>
          <w:p w14:paraId="7B331A8A" w14:textId="67D8EAEF" w:rsidR="00F73035" w:rsidRPr="00A73657" w:rsidRDefault="00323D4B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7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5.1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728E0FC6" w14:textId="77777777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F73035" w:rsidRPr="00A73657" w14:paraId="7E9AD9AB" w14:textId="77777777" w:rsidTr="007701AE">
        <w:trPr>
          <w:trHeight w:val="450"/>
        </w:trPr>
        <w:tc>
          <w:tcPr>
            <w:tcW w:w="1862" w:type="pct"/>
            <w:gridSpan w:val="2"/>
            <w:shd w:val="clear" w:color="auto" w:fill="auto"/>
          </w:tcPr>
          <w:p w14:paraId="50B1C460" w14:textId="77777777" w:rsidR="00F73035" w:rsidRPr="00A73657" w:rsidRDefault="00F73035" w:rsidP="007701AE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Others</w:t>
            </w:r>
          </w:p>
        </w:tc>
        <w:tc>
          <w:tcPr>
            <w:tcW w:w="839" w:type="pct"/>
            <w:gridSpan w:val="2"/>
          </w:tcPr>
          <w:p w14:paraId="4EC7841F" w14:textId="1CCB4EA1" w:rsidR="00F73035" w:rsidRPr="00A73657" w:rsidRDefault="00323D4B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08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.4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57246CA8" w14:textId="2AAFF41B" w:rsidR="00F73035" w:rsidRPr="00A73657" w:rsidRDefault="00323D4B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3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.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63" w:type="pct"/>
          </w:tcPr>
          <w:p w14:paraId="2B69493E" w14:textId="6FF9E4E5" w:rsidR="00F73035" w:rsidRPr="00A73657" w:rsidRDefault="00323D4B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5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7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012B8BB2" w14:textId="77777777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F73035" w:rsidRPr="00A73657" w14:paraId="666E8D8C" w14:textId="77777777" w:rsidTr="007701AE">
        <w:trPr>
          <w:trHeight w:val="450"/>
        </w:trPr>
        <w:tc>
          <w:tcPr>
            <w:tcW w:w="1862" w:type="pct"/>
            <w:gridSpan w:val="2"/>
            <w:shd w:val="clear" w:color="auto" w:fill="auto"/>
          </w:tcPr>
          <w:p w14:paraId="159D6332" w14:textId="77777777" w:rsidR="00F73035" w:rsidRPr="00A73657" w:rsidRDefault="00F73035" w:rsidP="007701AE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Witnessed arrest, n (%)</w:t>
            </w:r>
          </w:p>
        </w:tc>
        <w:tc>
          <w:tcPr>
            <w:tcW w:w="839" w:type="pct"/>
            <w:gridSpan w:val="2"/>
          </w:tcPr>
          <w:p w14:paraId="51F32DBC" w14:textId="4E5A54C0" w:rsidR="00F73035" w:rsidRPr="00A73657" w:rsidRDefault="00323D4B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202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0.8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792E6474" w14:textId="313416E8" w:rsidR="00F73035" w:rsidRPr="00A73657" w:rsidRDefault="00323D4B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68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6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9.9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63" w:type="pct"/>
          </w:tcPr>
          <w:p w14:paraId="03D0AA35" w14:textId="1F9E1D6C" w:rsidR="00F73035" w:rsidRPr="00A73657" w:rsidRDefault="00323D4B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34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2.5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771E74AA" w14:textId="7049F094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2</w:t>
            </w:r>
            <w:r w:rsidR="00323D4B">
              <w:rPr>
                <w:rFonts w:ascii="Times New Roman" w:eastAsia="新細明體" w:hAnsi="Times New Roman"/>
                <w:bCs/>
                <w:sz w:val="20"/>
                <w:szCs w:val="20"/>
              </w:rPr>
              <w:t>9</w:t>
            </w:r>
          </w:p>
        </w:tc>
      </w:tr>
      <w:tr w:rsidR="00F73035" w:rsidRPr="00A73657" w14:paraId="5B05F371" w14:textId="77777777" w:rsidTr="007701AE">
        <w:trPr>
          <w:trHeight w:val="450"/>
        </w:trPr>
        <w:tc>
          <w:tcPr>
            <w:tcW w:w="1862" w:type="pct"/>
            <w:gridSpan w:val="2"/>
            <w:shd w:val="clear" w:color="auto" w:fill="auto"/>
          </w:tcPr>
          <w:p w14:paraId="3A39345D" w14:textId="77777777" w:rsidR="00F73035" w:rsidRPr="00A73657" w:rsidRDefault="00F73035" w:rsidP="007701AE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Monitored status, n (%)</w:t>
            </w:r>
          </w:p>
        </w:tc>
        <w:tc>
          <w:tcPr>
            <w:tcW w:w="839" w:type="pct"/>
            <w:gridSpan w:val="2"/>
          </w:tcPr>
          <w:p w14:paraId="3F9A9AF8" w14:textId="29650FBC" w:rsidR="00F73035" w:rsidRPr="00A73657" w:rsidRDefault="00323D4B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05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.2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2937E500" w14:textId="407217E1" w:rsidR="00F73035" w:rsidRPr="00A73657" w:rsidRDefault="00323D4B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7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6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.6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63" w:type="pct"/>
          </w:tcPr>
          <w:p w14:paraId="605900B9" w14:textId="1A53C710" w:rsidR="00F73035" w:rsidRPr="00A73657" w:rsidRDefault="00323D4B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8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3.4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517D9D3C" w14:textId="11834A8B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323D4B">
              <w:rPr>
                <w:rFonts w:ascii="Times New Roman" w:eastAsia="新細明體" w:hAnsi="Times New Roman"/>
                <w:bCs/>
                <w:sz w:val="20"/>
                <w:szCs w:val="20"/>
              </w:rPr>
              <w:t>46</w:t>
            </w:r>
          </w:p>
        </w:tc>
      </w:tr>
      <w:tr w:rsidR="00F73035" w:rsidRPr="00A73657" w14:paraId="1BF1CF02" w14:textId="77777777" w:rsidTr="007701AE">
        <w:trPr>
          <w:trHeight w:val="465"/>
        </w:trPr>
        <w:tc>
          <w:tcPr>
            <w:tcW w:w="1862" w:type="pct"/>
            <w:gridSpan w:val="2"/>
            <w:shd w:val="clear" w:color="auto" w:fill="auto"/>
          </w:tcPr>
          <w:p w14:paraId="0E591E6E" w14:textId="77777777" w:rsidR="00F73035" w:rsidRPr="00A73657" w:rsidRDefault="00F73035" w:rsidP="007701AE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Shockable rhythm, n (%)</w:t>
            </w:r>
          </w:p>
        </w:tc>
        <w:tc>
          <w:tcPr>
            <w:tcW w:w="839" w:type="pct"/>
            <w:gridSpan w:val="2"/>
          </w:tcPr>
          <w:p w14:paraId="0BF1166A" w14:textId="3D612E91" w:rsidR="00F73035" w:rsidRPr="00A73657" w:rsidRDefault="00323D4B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66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1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.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3AF599AE" w14:textId="608972CB" w:rsidR="00F73035" w:rsidRPr="00A73657" w:rsidRDefault="00323D4B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6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4.6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63" w:type="pct"/>
          </w:tcPr>
          <w:p w14:paraId="7B157263" w14:textId="52FA6AA0" w:rsidR="00F73035" w:rsidRPr="00A73657" w:rsidRDefault="00323D4B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06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7.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00D2396E" w14:textId="0B145E4B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0</w:t>
            </w:r>
            <w:r w:rsidR="00323D4B">
              <w:rPr>
                <w:rFonts w:ascii="Times New Roman" w:eastAsia="新細明體" w:hAnsi="Times New Roman"/>
                <w:bCs/>
                <w:sz w:val="20"/>
                <w:szCs w:val="20"/>
              </w:rPr>
              <w:t>9</w:t>
            </w:r>
          </w:p>
        </w:tc>
      </w:tr>
      <w:tr w:rsidR="00F73035" w:rsidRPr="00A73657" w14:paraId="1F5C9935" w14:textId="77777777" w:rsidTr="007701AE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269F5359" w14:textId="77777777" w:rsidR="00F73035" w:rsidRPr="00A73657" w:rsidRDefault="00F73035" w:rsidP="007701AE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Critical care interventions in place at time of arrest, n (%)</w:t>
            </w:r>
          </w:p>
        </w:tc>
        <w:tc>
          <w:tcPr>
            <w:tcW w:w="839" w:type="pct"/>
            <w:gridSpan w:val="2"/>
          </w:tcPr>
          <w:p w14:paraId="494D5795" w14:textId="77777777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857" w:type="pct"/>
            <w:gridSpan w:val="2"/>
          </w:tcPr>
          <w:p w14:paraId="3725D3F2" w14:textId="77777777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963" w:type="pct"/>
          </w:tcPr>
          <w:p w14:paraId="4140C0C8" w14:textId="77777777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</w:tcPr>
          <w:p w14:paraId="6C3098A3" w14:textId="77777777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F73035" w:rsidRPr="00A73657" w14:paraId="58A6C684" w14:textId="77777777" w:rsidTr="007701AE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3E6E40A0" w14:textId="77777777" w:rsidR="00F73035" w:rsidRPr="00A73657" w:rsidRDefault="00F73035" w:rsidP="007701AE">
            <w:pPr>
              <w:adjustRightInd w:val="0"/>
              <w:spacing w:line="276" w:lineRule="auto"/>
              <w:ind w:firstLineChars="150" w:firstLine="3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  <w:lang w:val="fr-FR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  <w:lang w:val="fr-FR"/>
              </w:rPr>
              <w:t>Non-invasive positive-pressure ventilation</w:t>
            </w:r>
          </w:p>
        </w:tc>
        <w:tc>
          <w:tcPr>
            <w:tcW w:w="839" w:type="pct"/>
            <w:gridSpan w:val="2"/>
          </w:tcPr>
          <w:p w14:paraId="26B200B6" w14:textId="3F67D54B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1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4.1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15D1FDA4" w14:textId="2B194D44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68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4.4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63" w:type="pct"/>
          </w:tcPr>
          <w:p w14:paraId="33FC46E8" w14:textId="6FAD75C4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42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3.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70391350" w14:textId="760C7033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931351">
              <w:rPr>
                <w:rFonts w:ascii="Times New Roman" w:eastAsia="新細明體" w:hAnsi="Times New Roman"/>
                <w:bCs/>
                <w:sz w:val="20"/>
                <w:szCs w:val="20"/>
              </w:rPr>
              <w:t>77</w:t>
            </w:r>
          </w:p>
        </w:tc>
      </w:tr>
      <w:tr w:rsidR="00F73035" w:rsidRPr="00A73657" w14:paraId="66891B74" w14:textId="77777777" w:rsidTr="007701AE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111AA9DF" w14:textId="77777777" w:rsidR="00F73035" w:rsidRPr="00A73657" w:rsidRDefault="00F73035" w:rsidP="007701AE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Antiarrhythmics</w:t>
            </w:r>
          </w:p>
        </w:tc>
        <w:tc>
          <w:tcPr>
            <w:tcW w:w="839" w:type="pct"/>
            <w:gridSpan w:val="2"/>
          </w:tcPr>
          <w:p w14:paraId="46F3836A" w14:textId="243B5A2D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9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1.6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07054437" w14:textId="1005E250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25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1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.4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63" w:type="pct"/>
          </w:tcPr>
          <w:p w14:paraId="7016A920" w14:textId="4311FE35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2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2.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306324D7" w14:textId="31E926F8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931351">
              <w:rPr>
                <w:rFonts w:ascii="Times New Roman" w:eastAsia="新細明體" w:hAnsi="Times New Roman"/>
                <w:bCs/>
                <w:sz w:val="20"/>
                <w:szCs w:val="20"/>
              </w:rPr>
              <w:t>69</w:t>
            </w:r>
          </w:p>
        </w:tc>
      </w:tr>
      <w:tr w:rsidR="00F73035" w:rsidRPr="00A73657" w14:paraId="5D6D4741" w14:textId="77777777" w:rsidTr="007701AE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34EF18B1" w14:textId="77777777" w:rsidR="00F73035" w:rsidRPr="00A73657" w:rsidRDefault="00F73035" w:rsidP="007701AE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Vasopressors</w:t>
            </w:r>
          </w:p>
        </w:tc>
        <w:tc>
          <w:tcPr>
            <w:tcW w:w="839" w:type="pct"/>
            <w:gridSpan w:val="2"/>
          </w:tcPr>
          <w:p w14:paraId="53931930" w14:textId="7ABCD29C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6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4.8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4D3A2CF0" w14:textId="1E6D9C66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72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2.9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63" w:type="pct"/>
          </w:tcPr>
          <w:p w14:paraId="4BDADF9C" w14:textId="063DF566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88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8.1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26C13725" w14:textId="7A7B2FB7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.05</w:t>
            </w:r>
          </w:p>
        </w:tc>
      </w:tr>
      <w:tr w:rsidR="00F73035" w:rsidRPr="00A73657" w14:paraId="7A113BAF" w14:textId="77777777" w:rsidTr="007701AE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44536706" w14:textId="77777777" w:rsidR="00F73035" w:rsidRPr="00A73657" w:rsidRDefault="00F73035" w:rsidP="007701AE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Dialysis</w:t>
            </w:r>
          </w:p>
        </w:tc>
        <w:tc>
          <w:tcPr>
            <w:tcW w:w="839" w:type="pct"/>
            <w:gridSpan w:val="2"/>
          </w:tcPr>
          <w:p w14:paraId="4EA425EC" w14:textId="3E1C7468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23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.2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0A4FB949" w14:textId="309F6F29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6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.8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63" w:type="pct"/>
          </w:tcPr>
          <w:p w14:paraId="2F83E43C" w14:textId="572BB356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.2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71D7ACE8" w14:textId="40F0843B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931351">
              <w:rPr>
                <w:rFonts w:ascii="Times New Roman" w:eastAsia="新細明體" w:hAnsi="Times New Roman"/>
                <w:bCs/>
                <w:sz w:val="20"/>
                <w:szCs w:val="20"/>
              </w:rPr>
              <w:t>24</w:t>
            </w:r>
          </w:p>
        </w:tc>
      </w:tr>
      <w:tr w:rsidR="00F73035" w:rsidRPr="00A73657" w14:paraId="349B2141" w14:textId="77777777" w:rsidTr="007701AE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022BAF13" w14:textId="77777777" w:rsidR="00F73035" w:rsidRPr="00A73657" w:rsidRDefault="00F73035" w:rsidP="007701AE">
            <w:pPr>
              <w:adjustRightInd w:val="0"/>
              <w:spacing w:line="276" w:lineRule="auto"/>
              <w:ind w:leftChars="100" w:left="24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Pulmonary artery catheter</w:t>
            </w:r>
          </w:p>
        </w:tc>
        <w:tc>
          <w:tcPr>
            <w:tcW w:w="839" w:type="pct"/>
            <w:gridSpan w:val="2"/>
          </w:tcPr>
          <w:p w14:paraId="60E8212D" w14:textId="20C62C2C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 w:rsidR="00931351">
              <w:rPr>
                <w:rFonts w:ascii="Times New Roman" w:eastAsia="新細明體" w:hAnsi="Times New Roman"/>
                <w:bCs/>
                <w:sz w:val="20"/>
                <w:szCs w:val="20"/>
              </w:rPr>
              <w:t>4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0.</w:t>
            </w:r>
            <w:r w:rsidR="00931351">
              <w:rPr>
                <w:rFonts w:ascii="Times New Roman" w:eastAsia="新細明體" w:hAnsi="Times New Roman"/>
                <w:bCs/>
                <w:sz w:val="20"/>
                <w:szCs w:val="20"/>
              </w:rPr>
              <w:t>8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444D9ACF" w14:textId="3D20E946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0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.5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63" w:type="pct"/>
          </w:tcPr>
          <w:p w14:paraId="7038D169" w14:textId="453FB174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.3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4EC69DA8" w14:textId="49AC3721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.10</w:t>
            </w:r>
          </w:p>
        </w:tc>
      </w:tr>
      <w:tr w:rsidR="00F73035" w:rsidRPr="00A73657" w14:paraId="4985E8DB" w14:textId="77777777" w:rsidTr="007701AE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3E5791AE" w14:textId="77777777" w:rsidR="00F73035" w:rsidRPr="00A73657" w:rsidRDefault="00F73035" w:rsidP="007701AE">
            <w:pPr>
              <w:adjustRightInd w:val="0"/>
              <w:spacing w:line="276" w:lineRule="auto"/>
              <w:ind w:firstLineChars="100" w:firstLine="2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Intra-aortic balloon pumping</w:t>
            </w:r>
          </w:p>
        </w:tc>
        <w:tc>
          <w:tcPr>
            <w:tcW w:w="839" w:type="pct"/>
            <w:gridSpan w:val="2"/>
          </w:tcPr>
          <w:p w14:paraId="407C9C99" w14:textId="72ACB32C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9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1.1)</w:t>
            </w:r>
          </w:p>
        </w:tc>
        <w:tc>
          <w:tcPr>
            <w:tcW w:w="857" w:type="pct"/>
            <w:gridSpan w:val="2"/>
          </w:tcPr>
          <w:p w14:paraId="07907200" w14:textId="7013E148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 w:rsidR="00931351"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931351">
              <w:rPr>
                <w:rFonts w:ascii="Times New Roman" w:eastAsia="新細明體" w:hAnsi="Times New Roman"/>
                <w:bCs/>
                <w:sz w:val="20"/>
                <w:szCs w:val="20"/>
              </w:rPr>
              <w:t>1.0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63" w:type="pct"/>
          </w:tcPr>
          <w:p w14:paraId="4B722A5D" w14:textId="71838838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.3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75D00CBF" w14:textId="0879F108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931351">
              <w:rPr>
                <w:rFonts w:ascii="Times New Roman" w:eastAsia="新細明體" w:hAnsi="Times New Roman"/>
                <w:bCs/>
                <w:sz w:val="20"/>
                <w:szCs w:val="20"/>
              </w:rPr>
              <w:t>63</w:t>
            </w:r>
          </w:p>
        </w:tc>
      </w:tr>
      <w:tr w:rsidR="00F73035" w:rsidRPr="00A73657" w14:paraId="442F5053" w14:textId="77777777" w:rsidTr="007701AE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314301EF" w14:textId="77777777" w:rsidR="00F73035" w:rsidRPr="00A73657" w:rsidRDefault="00F73035" w:rsidP="007701AE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CPR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  <w:vertAlign w:val="superscript"/>
              </w:rPr>
              <w:t xml:space="preserve">a 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duration, min (SD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  <w:vertAlign w:val="superscript"/>
              </w:rPr>
              <w:t>b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39" w:type="pct"/>
            <w:gridSpan w:val="2"/>
          </w:tcPr>
          <w:p w14:paraId="72AE08A2" w14:textId="242EA706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3.1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3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.6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198E34C0" w14:textId="493CAC24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6.4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7.1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63" w:type="pct"/>
          </w:tcPr>
          <w:p w14:paraId="7F8A7400" w14:textId="6FED10A4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7.1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4.1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7D91246C" w14:textId="77777777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&lt;0.001</w:t>
            </w:r>
          </w:p>
        </w:tc>
      </w:tr>
      <w:tr w:rsidR="00F73035" w:rsidRPr="00A73657" w14:paraId="7EC2FBBA" w14:textId="77777777" w:rsidTr="007701AE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66295B30" w14:textId="77777777" w:rsidR="00F73035" w:rsidRPr="00A73657" w:rsidRDefault="00F73035" w:rsidP="007701AE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Time to intubation, min (SD)</w:t>
            </w:r>
          </w:p>
        </w:tc>
        <w:tc>
          <w:tcPr>
            <w:tcW w:w="839" w:type="pct"/>
            <w:gridSpan w:val="2"/>
          </w:tcPr>
          <w:p w14:paraId="5B9C34E0" w14:textId="129D2C37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9.6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9.4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n=843)</w:t>
            </w:r>
          </w:p>
        </w:tc>
        <w:tc>
          <w:tcPr>
            <w:tcW w:w="857" w:type="pct"/>
            <w:gridSpan w:val="2"/>
          </w:tcPr>
          <w:p w14:paraId="12A5598F" w14:textId="644D342D" w:rsidR="00F73035" w:rsidRPr="00A73657" w:rsidRDefault="00931351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9.5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9.3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n=595)</w:t>
            </w:r>
          </w:p>
        </w:tc>
        <w:tc>
          <w:tcPr>
            <w:tcW w:w="963" w:type="pct"/>
          </w:tcPr>
          <w:p w14:paraId="6C6970CE" w14:textId="037726B3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9.</w:t>
            </w:r>
            <w:r w:rsidR="00931351">
              <w:rPr>
                <w:rFonts w:ascii="Times New Roman" w:eastAsia="新細明體" w:hAnsi="Times New Roman"/>
                <w:bCs/>
                <w:sz w:val="20"/>
                <w:szCs w:val="20"/>
              </w:rPr>
              <w:t>8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931351">
              <w:rPr>
                <w:rFonts w:ascii="Times New Roman" w:eastAsia="新細明體" w:hAnsi="Times New Roman"/>
                <w:bCs/>
                <w:sz w:val="20"/>
                <w:szCs w:val="20"/>
              </w:rPr>
              <w:t>9.7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  <w:r w:rsidR="00931351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n=248)</w:t>
            </w:r>
          </w:p>
        </w:tc>
        <w:tc>
          <w:tcPr>
            <w:tcW w:w="479" w:type="pct"/>
            <w:shd w:val="clear" w:color="auto" w:fill="auto"/>
          </w:tcPr>
          <w:p w14:paraId="24196EF9" w14:textId="4DC7F7E3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</w:t>
            </w:r>
            <w:r w:rsidR="00931351">
              <w:rPr>
                <w:rFonts w:ascii="Times New Roman" w:eastAsia="新細明體" w:hAnsi="Times New Roman"/>
                <w:bCs/>
                <w:sz w:val="20"/>
                <w:szCs w:val="20"/>
              </w:rPr>
              <w:t>.93</w:t>
            </w:r>
          </w:p>
        </w:tc>
      </w:tr>
      <w:tr w:rsidR="00F73035" w:rsidRPr="00A73657" w14:paraId="4EEF05AF" w14:textId="77777777" w:rsidTr="007701AE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4F88999D" w14:textId="52AA8AFD" w:rsidR="00F73035" w:rsidRPr="00A73657" w:rsidRDefault="00F73035" w:rsidP="007701AE">
            <w:pPr>
              <w:adjustRightInd w:val="0"/>
              <w:spacing w:line="276" w:lineRule="auto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Post-ROSC</w:t>
            </w:r>
            <w:r w:rsidR="00D35248" w:rsidRPr="00D35248">
              <w:rPr>
                <w:rFonts w:ascii="Times New Roman" w:eastAsia="新細明體" w:hAnsi="Times New Roman"/>
                <w:bCs/>
                <w:sz w:val="20"/>
                <w:szCs w:val="20"/>
                <w:vertAlign w:val="superscript"/>
              </w:rPr>
              <w:t>c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interventions, n (%)</w:t>
            </w:r>
          </w:p>
        </w:tc>
        <w:tc>
          <w:tcPr>
            <w:tcW w:w="839" w:type="pct"/>
            <w:gridSpan w:val="2"/>
          </w:tcPr>
          <w:p w14:paraId="4679EFCE" w14:textId="77777777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857" w:type="pct"/>
            <w:gridSpan w:val="2"/>
          </w:tcPr>
          <w:p w14:paraId="4EF18E86" w14:textId="77777777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963" w:type="pct"/>
          </w:tcPr>
          <w:p w14:paraId="23F5789B" w14:textId="77777777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479" w:type="pct"/>
            <w:shd w:val="clear" w:color="auto" w:fill="auto"/>
          </w:tcPr>
          <w:p w14:paraId="1B20A88E" w14:textId="77777777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F73035" w:rsidRPr="00A73657" w14:paraId="2D14041B" w14:textId="77777777" w:rsidTr="007701AE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42B9E9F5" w14:textId="77777777" w:rsidR="00F73035" w:rsidRPr="00A73657" w:rsidRDefault="00F73035" w:rsidP="007701AE">
            <w:pPr>
              <w:spacing w:line="276" w:lineRule="auto"/>
              <w:ind w:leftChars="100" w:left="240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Extracorporeal membrane oxygenation</w:t>
            </w:r>
          </w:p>
        </w:tc>
        <w:tc>
          <w:tcPr>
            <w:tcW w:w="839" w:type="pct"/>
            <w:gridSpan w:val="2"/>
          </w:tcPr>
          <w:p w14:paraId="71513E9B" w14:textId="50D5A008" w:rsidR="00F73035" w:rsidRPr="00A73657" w:rsidRDefault="00D35248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39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.2)</w:t>
            </w:r>
          </w:p>
        </w:tc>
        <w:tc>
          <w:tcPr>
            <w:tcW w:w="857" w:type="pct"/>
            <w:gridSpan w:val="2"/>
          </w:tcPr>
          <w:p w14:paraId="54DBC202" w14:textId="1777F617" w:rsidR="00F73035" w:rsidRPr="00A73657" w:rsidRDefault="00D35248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9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.2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63" w:type="pct"/>
          </w:tcPr>
          <w:p w14:paraId="0DAEB0C1" w14:textId="056C7228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4</w:t>
            </w:r>
            <w:r w:rsidR="00D35248">
              <w:rPr>
                <w:rFonts w:ascii="Times New Roman" w:eastAsia="新細明體" w:hAnsi="Times New Roman"/>
                <w:bCs/>
                <w:sz w:val="20"/>
                <w:szCs w:val="20"/>
              </w:rPr>
              <w:t>9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8.</w:t>
            </w:r>
            <w:r w:rsidR="00D35248">
              <w:rPr>
                <w:rFonts w:ascii="Times New Roman" w:eastAsia="新細明體" w:hAnsi="Times New Roman"/>
                <w:bCs/>
                <w:sz w:val="20"/>
                <w:szCs w:val="20"/>
              </w:rPr>
              <w:t>2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01BF906B" w14:textId="6596B6B5" w:rsidR="00F73035" w:rsidRPr="00A73657" w:rsidRDefault="00D35248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&gt;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.99</w:t>
            </w:r>
          </w:p>
        </w:tc>
      </w:tr>
      <w:tr w:rsidR="00F73035" w:rsidRPr="00A73657" w14:paraId="499DE2B5" w14:textId="77777777" w:rsidTr="007701AE">
        <w:trPr>
          <w:trHeight w:val="458"/>
        </w:trPr>
        <w:tc>
          <w:tcPr>
            <w:tcW w:w="1862" w:type="pct"/>
            <w:gridSpan w:val="2"/>
            <w:shd w:val="clear" w:color="auto" w:fill="auto"/>
          </w:tcPr>
          <w:p w14:paraId="73EE523B" w14:textId="77777777" w:rsidR="00F73035" w:rsidRPr="00A73657" w:rsidRDefault="00F73035" w:rsidP="007701AE">
            <w:pPr>
              <w:spacing w:line="276" w:lineRule="auto"/>
              <w:ind w:leftChars="100" w:left="240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Targeted temperature management</w:t>
            </w:r>
          </w:p>
        </w:tc>
        <w:tc>
          <w:tcPr>
            <w:tcW w:w="839" w:type="pct"/>
            <w:gridSpan w:val="2"/>
          </w:tcPr>
          <w:p w14:paraId="18D58AC9" w14:textId="450115C5" w:rsidR="00F73035" w:rsidRPr="00A73657" w:rsidRDefault="00D35248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3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.8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7" w:type="pct"/>
            <w:gridSpan w:val="2"/>
          </w:tcPr>
          <w:p w14:paraId="533A037B" w14:textId="577DFD98" w:rsidR="00F73035" w:rsidRPr="00A73657" w:rsidRDefault="00D35248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.7)</w:t>
            </w:r>
          </w:p>
        </w:tc>
        <w:tc>
          <w:tcPr>
            <w:tcW w:w="963" w:type="pct"/>
          </w:tcPr>
          <w:p w14:paraId="73A463F1" w14:textId="4C949416" w:rsidR="00F73035" w:rsidRPr="00A73657" w:rsidRDefault="00D35248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0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049B01BA" w14:textId="500D6A41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D35248">
              <w:rPr>
                <w:rFonts w:ascii="Times New Roman" w:eastAsia="新細明體" w:hAnsi="Times New Roman"/>
                <w:bCs/>
                <w:sz w:val="20"/>
                <w:szCs w:val="20"/>
              </w:rPr>
              <w:t>78</w:t>
            </w:r>
          </w:p>
        </w:tc>
      </w:tr>
      <w:tr w:rsidR="00F73035" w:rsidRPr="00A73657" w14:paraId="61179DEC" w14:textId="77777777" w:rsidTr="007701AE">
        <w:trPr>
          <w:trHeight w:val="458"/>
        </w:trPr>
        <w:tc>
          <w:tcPr>
            <w:tcW w:w="1775" w:type="pct"/>
            <w:shd w:val="clear" w:color="auto" w:fill="auto"/>
          </w:tcPr>
          <w:p w14:paraId="490F250D" w14:textId="77777777" w:rsidR="00F73035" w:rsidRPr="00A73657" w:rsidRDefault="00F73035" w:rsidP="007701AE">
            <w:pPr>
              <w:spacing w:line="276" w:lineRule="auto"/>
              <w:ind w:leftChars="100" w:left="240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Percutaneous coronary intervention</w:t>
            </w:r>
          </w:p>
        </w:tc>
        <w:tc>
          <w:tcPr>
            <w:tcW w:w="875" w:type="pct"/>
            <w:gridSpan w:val="2"/>
          </w:tcPr>
          <w:p w14:paraId="650D41C1" w14:textId="12D363D1" w:rsidR="00F73035" w:rsidRPr="00A73657" w:rsidRDefault="00D35248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0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4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77" w:type="pct"/>
            <w:gridSpan w:val="2"/>
          </w:tcPr>
          <w:p w14:paraId="48A087BE" w14:textId="46FD6354" w:rsidR="00F73035" w:rsidRPr="00A73657" w:rsidRDefault="00D35248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50" w:firstLine="10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.6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94" w:type="pct"/>
            <w:gridSpan w:val="2"/>
          </w:tcPr>
          <w:p w14:paraId="51845CD0" w14:textId="490B9ECE" w:rsidR="00F73035" w:rsidRPr="00A73657" w:rsidRDefault="00D35248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50" w:firstLine="10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.7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5DE97AC4" w14:textId="27870B5C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00</w:t>
            </w:r>
            <w:r w:rsidR="00D35248">
              <w:rPr>
                <w:rFonts w:ascii="Times New Roman" w:eastAsia="新細明體" w:hAnsi="Times New Roman"/>
                <w:bCs/>
                <w:sz w:val="20"/>
                <w:szCs w:val="20"/>
              </w:rPr>
              <w:t>6</w:t>
            </w:r>
          </w:p>
        </w:tc>
      </w:tr>
      <w:tr w:rsidR="00F73035" w:rsidRPr="00A73657" w14:paraId="713F931C" w14:textId="77777777" w:rsidTr="007701AE">
        <w:trPr>
          <w:trHeight w:val="458"/>
        </w:trPr>
        <w:tc>
          <w:tcPr>
            <w:tcW w:w="1775" w:type="pct"/>
            <w:shd w:val="clear" w:color="auto" w:fill="auto"/>
          </w:tcPr>
          <w:p w14:paraId="62125613" w14:textId="77777777" w:rsidR="00F73035" w:rsidRPr="00A73657" w:rsidRDefault="00F73035" w:rsidP="007701AE">
            <w:pPr>
              <w:spacing w:line="276" w:lineRule="auto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lastRenderedPageBreak/>
              <w:t>Sustained ROSC, n (%)</w:t>
            </w:r>
          </w:p>
        </w:tc>
        <w:tc>
          <w:tcPr>
            <w:tcW w:w="875" w:type="pct"/>
            <w:gridSpan w:val="2"/>
          </w:tcPr>
          <w:p w14:paraId="747D13F4" w14:textId="6F4BCC30" w:rsidR="00F73035" w:rsidRPr="00A73657" w:rsidRDefault="00D35248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97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7.1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77" w:type="pct"/>
            <w:gridSpan w:val="2"/>
          </w:tcPr>
          <w:p w14:paraId="7D737DE9" w14:textId="1B4440C5" w:rsidR="00F73035" w:rsidRPr="00A73657" w:rsidRDefault="00D35248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50" w:firstLine="10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21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6.5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94" w:type="pct"/>
            <w:gridSpan w:val="2"/>
          </w:tcPr>
          <w:p w14:paraId="52B240AA" w14:textId="67B66017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3</w:t>
            </w:r>
            <w:r w:rsidR="00D35248">
              <w:rPr>
                <w:rFonts w:ascii="Times New Roman" w:eastAsia="新細明體" w:hAnsi="Times New Roman"/>
                <w:bCs/>
                <w:sz w:val="20"/>
                <w:szCs w:val="20"/>
              </w:rPr>
              <w:t>49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58.</w:t>
            </w:r>
            <w:r w:rsidR="00D35248">
              <w:rPr>
                <w:rFonts w:ascii="Times New Roman" w:eastAsia="新細明體" w:hAnsi="Times New Roman"/>
                <w:bCs/>
                <w:sz w:val="20"/>
                <w:szCs w:val="20"/>
              </w:rPr>
              <w:t>3</w:t>
            </w: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1B679EB0" w14:textId="01B4DC7C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D35248">
              <w:rPr>
                <w:rFonts w:ascii="Times New Roman" w:eastAsia="新細明體" w:hAnsi="Times New Roman"/>
                <w:bCs/>
                <w:sz w:val="20"/>
                <w:szCs w:val="20"/>
              </w:rPr>
              <w:t>50</w:t>
            </w:r>
          </w:p>
        </w:tc>
      </w:tr>
      <w:tr w:rsidR="00F73035" w:rsidRPr="00A73657" w14:paraId="492C4FF2" w14:textId="77777777" w:rsidTr="007701AE">
        <w:trPr>
          <w:trHeight w:val="458"/>
        </w:trPr>
        <w:tc>
          <w:tcPr>
            <w:tcW w:w="1775" w:type="pct"/>
            <w:shd w:val="clear" w:color="auto" w:fill="auto"/>
          </w:tcPr>
          <w:p w14:paraId="2EFB9CD2" w14:textId="77777777" w:rsidR="00F73035" w:rsidRPr="00A73657" w:rsidRDefault="00F73035" w:rsidP="007701AE">
            <w:pPr>
              <w:spacing w:line="276" w:lineRule="auto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Survival to hospital discharge, n (%)</w:t>
            </w:r>
          </w:p>
        </w:tc>
        <w:tc>
          <w:tcPr>
            <w:tcW w:w="875" w:type="pct"/>
            <w:gridSpan w:val="2"/>
          </w:tcPr>
          <w:p w14:paraId="05BC03AD" w14:textId="7EE9B00E" w:rsidR="00F73035" w:rsidRPr="00A73657" w:rsidRDefault="00D35248" w:rsidP="007701AE">
            <w:pPr>
              <w:spacing w:line="276" w:lineRule="auto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4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1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.1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77" w:type="pct"/>
            <w:gridSpan w:val="2"/>
          </w:tcPr>
          <w:p w14:paraId="18E5C018" w14:textId="5219EBB6" w:rsidR="00F73035" w:rsidRPr="00A73657" w:rsidRDefault="00D35248" w:rsidP="007701AE">
            <w:pPr>
              <w:spacing w:line="276" w:lineRule="auto"/>
              <w:ind w:firstLineChars="50" w:firstLine="100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38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2.6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94" w:type="pct"/>
            <w:gridSpan w:val="2"/>
          </w:tcPr>
          <w:p w14:paraId="41070DB1" w14:textId="6C8DEA4C" w:rsidR="00F73035" w:rsidRPr="00A73657" w:rsidRDefault="00D35248" w:rsidP="007701AE">
            <w:pPr>
              <w:spacing w:line="276" w:lineRule="auto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02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7.0</w:t>
            </w:r>
            <w:r w:rsidR="00F73035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479" w:type="pct"/>
            <w:shd w:val="clear" w:color="auto" w:fill="auto"/>
          </w:tcPr>
          <w:p w14:paraId="46A52940" w14:textId="5E493449" w:rsidR="00F73035" w:rsidRPr="00A73657" w:rsidRDefault="00F73035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0.0</w:t>
            </w:r>
            <w:r w:rsidR="00D35248"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</w:p>
        </w:tc>
      </w:tr>
      <w:tr w:rsidR="00D35248" w:rsidRPr="00A73657" w14:paraId="26EA37A1" w14:textId="77777777" w:rsidTr="007701AE">
        <w:trPr>
          <w:trHeight w:val="458"/>
        </w:trPr>
        <w:tc>
          <w:tcPr>
            <w:tcW w:w="1775" w:type="pct"/>
            <w:shd w:val="clear" w:color="auto" w:fill="auto"/>
          </w:tcPr>
          <w:p w14:paraId="0C8021AE" w14:textId="12F58F0A" w:rsidR="00D35248" w:rsidRPr="00A73657" w:rsidRDefault="00D35248" w:rsidP="007701AE">
            <w:pPr>
              <w:spacing w:line="276" w:lineRule="auto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F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avourable neurological outcome at hospital discharge</w:t>
            </w:r>
            <w:r w:rsidR="00FA2583" w:rsidRPr="00A73657">
              <w:rPr>
                <w:rFonts w:ascii="Times New Roman" w:eastAsia="新細明體" w:hAnsi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875" w:type="pct"/>
            <w:gridSpan w:val="2"/>
          </w:tcPr>
          <w:p w14:paraId="2A98D4FF" w14:textId="7652B888" w:rsidR="00D35248" w:rsidRDefault="00D35248" w:rsidP="007701AE">
            <w:pPr>
              <w:spacing w:line="276" w:lineRule="auto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4 (7.3)</w:t>
            </w:r>
          </w:p>
        </w:tc>
        <w:tc>
          <w:tcPr>
            <w:tcW w:w="877" w:type="pct"/>
            <w:gridSpan w:val="2"/>
          </w:tcPr>
          <w:p w14:paraId="44300ABC" w14:textId="254657AB" w:rsidR="00D35248" w:rsidRDefault="00D35248" w:rsidP="007701AE">
            <w:pPr>
              <w:spacing w:line="276" w:lineRule="auto"/>
              <w:ind w:firstLineChars="50" w:firstLine="100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6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 (6.1)</w:t>
            </w:r>
          </w:p>
        </w:tc>
        <w:tc>
          <w:tcPr>
            <w:tcW w:w="994" w:type="pct"/>
            <w:gridSpan w:val="2"/>
          </w:tcPr>
          <w:p w14:paraId="0218AECF" w14:textId="6584416E" w:rsidR="00D35248" w:rsidRDefault="00D35248" w:rsidP="007701AE">
            <w:pPr>
              <w:spacing w:line="276" w:lineRule="auto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5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 (9.5)</w:t>
            </w:r>
          </w:p>
        </w:tc>
        <w:tc>
          <w:tcPr>
            <w:tcW w:w="479" w:type="pct"/>
            <w:shd w:val="clear" w:color="auto" w:fill="auto"/>
          </w:tcPr>
          <w:p w14:paraId="07F6ECE1" w14:textId="5E644A1E" w:rsidR="00D35248" w:rsidRPr="00A73657" w:rsidRDefault="00D35248" w:rsidP="007701AE">
            <w:pPr>
              <w:autoSpaceDE w:val="0"/>
              <w:autoSpaceDN w:val="0"/>
              <w:adjustRightInd w:val="0"/>
              <w:snapToGrid w:val="0"/>
              <w:spacing w:line="276" w:lineRule="auto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 w:hint="eastAsia"/>
                <w:bCs/>
                <w:sz w:val="20"/>
                <w:szCs w:val="20"/>
              </w:rPr>
              <w:t>0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.01</w:t>
            </w:r>
          </w:p>
        </w:tc>
      </w:tr>
    </w:tbl>
    <w:bookmarkEnd w:id="2"/>
    <w:p w14:paraId="74B0E9E8" w14:textId="76F6A85C" w:rsidR="0012603B" w:rsidRPr="0012603B" w:rsidRDefault="0012603B" w:rsidP="00F73035">
      <w:pPr>
        <w:spacing w:line="276" w:lineRule="auto"/>
        <w:rPr>
          <w:rFonts w:ascii="Times New Roman" w:eastAsia="新細明體" w:hAnsi="Times New Roman"/>
          <w:sz w:val="20"/>
          <w:szCs w:val="20"/>
        </w:rPr>
      </w:pPr>
      <w:r w:rsidRPr="0012603B">
        <w:rPr>
          <w:rFonts w:ascii="Times New Roman" w:eastAsia="新細明體" w:hAnsi="Times New Roman"/>
          <w:sz w:val="20"/>
          <w:szCs w:val="20"/>
        </w:rPr>
        <w:t>Categorical variables were examined by Fisher’s exact test while continuous variables were compared by Wilcoxon’s rank-sum test.</w:t>
      </w:r>
    </w:p>
    <w:p w14:paraId="4403CCA2" w14:textId="7E008310" w:rsidR="00F73035" w:rsidRPr="00A73657" w:rsidRDefault="00F73035" w:rsidP="00F73035">
      <w:pPr>
        <w:spacing w:line="276" w:lineRule="auto"/>
        <w:rPr>
          <w:rFonts w:ascii="Times New Roman" w:eastAsia="新細明體" w:hAnsi="Times New Roman"/>
          <w:sz w:val="20"/>
          <w:szCs w:val="20"/>
        </w:rPr>
      </w:pPr>
      <w:r w:rsidRPr="00A73657">
        <w:rPr>
          <w:rFonts w:ascii="Times New Roman" w:eastAsia="新細明體" w:hAnsi="Times New Roman"/>
          <w:sz w:val="20"/>
          <w:szCs w:val="20"/>
          <w:vertAlign w:val="superscript"/>
        </w:rPr>
        <w:t>a</w:t>
      </w:r>
      <w:r w:rsidRPr="00A73657">
        <w:rPr>
          <w:rFonts w:ascii="Times New Roman" w:eastAsia="新細明體" w:hAnsi="Times New Roman"/>
          <w:sz w:val="20"/>
          <w:szCs w:val="20"/>
        </w:rPr>
        <w:t>CPR, cardiopulmonary resuscitation</w:t>
      </w:r>
    </w:p>
    <w:p w14:paraId="60CE34E5" w14:textId="77777777" w:rsidR="00F73035" w:rsidRDefault="00F73035" w:rsidP="00F73035">
      <w:pPr>
        <w:spacing w:line="276" w:lineRule="auto"/>
        <w:rPr>
          <w:rFonts w:ascii="Times New Roman" w:hAnsi="Times New Roman"/>
          <w:sz w:val="20"/>
          <w:szCs w:val="20"/>
        </w:rPr>
      </w:pPr>
      <w:r w:rsidRPr="00A73657">
        <w:rPr>
          <w:rFonts w:ascii="Times New Roman" w:eastAsia="新細明體" w:hAnsi="Times New Roman"/>
          <w:sz w:val="20"/>
          <w:szCs w:val="20"/>
          <w:vertAlign w:val="superscript"/>
        </w:rPr>
        <w:t>b</w:t>
      </w:r>
      <w:r w:rsidRPr="00A73657">
        <w:rPr>
          <w:rFonts w:ascii="Times New Roman" w:hAnsi="Times New Roman"/>
          <w:sz w:val="20"/>
          <w:szCs w:val="20"/>
        </w:rPr>
        <w:t>SD, standard deviation</w:t>
      </w:r>
    </w:p>
    <w:p w14:paraId="0B04DC39" w14:textId="4E15171F" w:rsidR="00F73035" w:rsidRPr="00A73657" w:rsidRDefault="00D35248" w:rsidP="00F73035">
      <w:pPr>
        <w:spacing w:line="276" w:lineRule="auto"/>
        <w:rPr>
          <w:rFonts w:ascii="Times New Roman" w:eastAsia="新細明體" w:hAnsi="Times New Roman"/>
          <w:sz w:val="20"/>
          <w:szCs w:val="20"/>
        </w:rPr>
      </w:pPr>
      <w:bookmarkStart w:id="3" w:name="_Hlk20923282"/>
      <w:r>
        <w:rPr>
          <w:rFonts w:ascii="Times New Roman" w:eastAsia="新細明體" w:hAnsi="Times New Roman"/>
          <w:sz w:val="20"/>
          <w:szCs w:val="20"/>
          <w:vertAlign w:val="superscript"/>
        </w:rPr>
        <w:t>c</w:t>
      </w:r>
      <w:r w:rsidR="00F73035" w:rsidRPr="00A73657">
        <w:rPr>
          <w:rFonts w:ascii="Times New Roman" w:eastAsia="新細明體" w:hAnsi="Times New Roman"/>
          <w:sz w:val="20"/>
          <w:szCs w:val="20"/>
        </w:rPr>
        <w:t>ROSC, return of spontaneous circulation</w:t>
      </w:r>
    </w:p>
    <w:bookmarkEnd w:id="3"/>
    <w:p w14:paraId="5835957D" w14:textId="77777777" w:rsidR="007B7E79" w:rsidRPr="00F73035" w:rsidRDefault="007B7E79" w:rsidP="00F73035"/>
    <w:sectPr w:rsidR="007B7E79" w:rsidRPr="00F73035" w:rsidSect="0058109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A8BC40" w14:textId="77777777" w:rsidR="00895873" w:rsidRDefault="00895873" w:rsidP="0058109E">
      <w:r>
        <w:separator/>
      </w:r>
    </w:p>
  </w:endnote>
  <w:endnote w:type="continuationSeparator" w:id="0">
    <w:p w14:paraId="4BF0B74D" w14:textId="77777777" w:rsidR="00895873" w:rsidRDefault="00895873" w:rsidP="00581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C66C55" w14:textId="77777777" w:rsidR="00895873" w:rsidRDefault="00895873" w:rsidP="0058109E">
      <w:r>
        <w:separator/>
      </w:r>
    </w:p>
  </w:footnote>
  <w:footnote w:type="continuationSeparator" w:id="0">
    <w:p w14:paraId="44C36B19" w14:textId="77777777" w:rsidR="00895873" w:rsidRDefault="00895873" w:rsidP="00581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275"/>
    <w:rsid w:val="000942B9"/>
    <w:rsid w:val="0012603B"/>
    <w:rsid w:val="002718CB"/>
    <w:rsid w:val="00323D4B"/>
    <w:rsid w:val="003473CA"/>
    <w:rsid w:val="00382724"/>
    <w:rsid w:val="00445463"/>
    <w:rsid w:val="0058109E"/>
    <w:rsid w:val="005951D4"/>
    <w:rsid w:val="00665181"/>
    <w:rsid w:val="007701AE"/>
    <w:rsid w:val="007B7E79"/>
    <w:rsid w:val="00895873"/>
    <w:rsid w:val="00931351"/>
    <w:rsid w:val="009767DB"/>
    <w:rsid w:val="009B1AFE"/>
    <w:rsid w:val="00A6603C"/>
    <w:rsid w:val="00B32704"/>
    <w:rsid w:val="00B42275"/>
    <w:rsid w:val="00B51909"/>
    <w:rsid w:val="00D35248"/>
    <w:rsid w:val="00DA2DB6"/>
    <w:rsid w:val="00F73035"/>
    <w:rsid w:val="00FA2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DD5F35"/>
  <w15:chartTrackingRefBased/>
  <w15:docId w15:val="{D19D4D6B-3248-424F-9DE0-409FCC83B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09E"/>
    <w:pPr>
      <w:widowControl w:val="0"/>
    </w:pPr>
    <w:rPr>
      <w:rFonts w:cs="Times New Roman"/>
      <w:kern w:val="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09E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rsid w:val="0058109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8109E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rsid w:val="0058109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07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宏 王</dc:creator>
  <cp:keywords/>
  <dc:description/>
  <cp:lastModifiedBy>志宏 王</cp:lastModifiedBy>
  <cp:revision>10</cp:revision>
  <dcterms:created xsi:type="dcterms:W3CDTF">2019-12-23T02:28:00Z</dcterms:created>
  <dcterms:modified xsi:type="dcterms:W3CDTF">2021-02-08T15:39:00Z</dcterms:modified>
</cp:coreProperties>
</file>